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1 Table. Significantly up-regulated proteins identified by LC-MS/M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852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38"/>
        <w:gridCol w:w="2372"/>
        <w:gridCol w:w="1266"/>
        <w:gridCol w:w="1557"/>
        <w:gridCol w:w="1050"/>
        <w:gridCol w:w="1044"/>
      </w:tblGrid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jority protein IDs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AQ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dchang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FK/TF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Log </w:t>
            </w:r>
            <w:r>
              <w:rPr>
                <w:rFonts w:eastAsia="宋体" w:cs="Arial" w:ascii="Arial" w:hAnsi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tes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R0G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pore complex protein Nup1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p13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984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802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9 superfamily member 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9sf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99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8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10A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-dependent RNA helicase DDX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4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86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X9T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uloplasm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06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CI7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quired for meiotic nuclear division protein 1 homolog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nd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3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8834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ctrogenic sodium bicarbonate cotransporter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a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45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FW6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jor urinary protein 2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p2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54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BFZ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actin-like protein 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bl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38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7TMR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somal Pro-X carboxypeptid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c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51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672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lipoprotein A-IV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a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8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0A6YXD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H dehydrogenase [ubiquinone] iron-sulfur protein 2, mitochondrial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s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94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7TQI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thioesterase OTUB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b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21"/>
                <w:szCs w:val="21"/>
                <w:u w:val="none"/>
                <w:lang w:val="en-US"/>
              </w:rPr>
              <w:t>1030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21"/>
                <w:szCs w:val="21"/>
                <w:u w:val="none"/>
                <w:lang w:val="en-US"/>
              </w:rPr>
              <w:t>4.0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9J94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organic anion transporter family member 1A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o1a6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790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0 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4T05:27:00Z</dcterms:created>
  <dc:creator>lenovo</dc:creator>
  <dc:description/>
  <dc:language>en-US</dc:language>
  <cp:lastModifiedBy>lenovo</cp:lastModifiedBy>
  <dcterms:modified xsi:type="dcterms:W3CDTF">2019-07-09T18:00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